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68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520"/>
        <w:gridCol w:w="1160"/>
        <w:gridCol w:w="1160"/>
        <w:gridCol w:w="1160"/>
        <w:gridCol w:w="1160"/>
        <w:gridCol w:w="1520"/>
      </w:tblGrid>
      <w:tr w:rsidR="0081286D" w:rsidRPr="0081286D" w:rsidTr="0081286D">
        <w:trPr>
          <w:trHeight w:val="36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gG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gG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gG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gG4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gG1+IgG3</w:t>
            </w:r>
          </w:p>
        </w:tc>
      </w:tr>
      <w:tr w:rsidR="0081286D" w:rsidRPr="0081286D" w:rsidTr="0081286D">
        <w:trPr>
          <w:trHeight w:val="1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81286D" w:rsidRPr="0081286D" w:rsidTr="0081286D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DE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</w:tr>
      <w:tr w:rsidR="0081286D" w:rsidRPr="0081286D" w:rsidTr="0081286D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DEM+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</w:tr>
      <w:tr w:rsidR="0081286D" w:rsidRPr="0081286D" w:rsidTr="0081286D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</w:tr>
      <w:tr w:rsidR="0081286D" w:rsidRPr="0081286D" w:rsidTr="0081286D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M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</w:tr>
      <w:tr w:rsidR="0081286D" w:rsidRPr="0081286D" w:rsidTr="0081286D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E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</w:tr>
      <w:tr w:rsidR="0081286D" w:rsidRPr="0081286D" w:rsidTr="0081286D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81286D" w:rsidRPr="0081286D" w:rsidTr="0081286D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86D" w:rsidRPr="0081286D" w:rsidRDefault="0081286D" w:rsidP="0081286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1286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</w:tr>
    </w:tbl>
    <w:p w:rsidR="00076396" w:rsidRDefault="0081286D"/>
    <w:sectPr w:rsidR="00076396" w:rsidSect="009E551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1286D"/>
    <w:rsid w:val="0081286D"/>
    <w:rsid w:val="009E5510"/>
    <w:rsid w:val="00AB6F78"/>
    <w:rsid w:val="00FB74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55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062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yama</dc:creator>
  <cp:lastModifiedBy>Kohyama</cp:lastModifiedBy>
  <cp:revision>1</cp:revision>
  <dcterms:created xsi:type="dcterms:W3CDTF">2022-02-01T07:03:00Z</dcterms:created>
  <dcterms:modified xsi:type="dcterms:W3CDTF">2022-02-01T07:04:00Z</dcterms:modified>
</cp:coreProperties>
</file>